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256238816"/>
      <w:bookmarkEnd w:id="0"/>
      <w:r>
        <w:rPr>
          <w:rFonts w:cs="Times New Roman" w:ascii="Times New Roman" w:hAnsi="Times New Roman"/>
          <w:b/>
          <w:sz w:val="24"/>
          <w:szCs w:val="24"/>
          <w:lang w:val="en-GB"/>
        </w:rPr>
        <w:t>Dog population questionnaire</w:t>
      </w:r>
      <w:r>
        <w:rPr/>
        <w:t>.</w:t>
      </w:r>
    </w:p>
    <w:tbl>
      <w:tblPr>
        <w:tblW w:w="96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8"/>
      </w:tblGrid>
      <w:tr>
        <w:trPr/>
        <w:tc>
          <w:tcPr>
            <w:tcW w:w="9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terview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…………………………………………………………….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estionnaire completed on: ……………………. </w:t>
            </w:r>
          </w:p>
        </w:tc>
      </w:tr>
      <w:tr>
        <w:trPr/>
        <w:tc>
          <w:tcPr>
            <w:tcW w:w="9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ographical inform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  <w:tab/>
              <w:t xml:space="preserve"> 1)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laé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yodé: ……</w:t>
            </w:r>
          </w:p>
        </w:tc>
      </w:tr>
      <w:tr>
        <w:trPr/>
        <w:tc>
          <w:tcPr>
            <w:tcW w:w="9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5" w:leader="none"/>
              </w:tabs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Household information</w:t>
              <w:tab/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ab/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Owner: ……………………………………..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spacing w:before="0" w:after="0"/>
              <w:ind w:left="56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) Is the property enclosed?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lly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rtially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): ……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spacing w:before="0" w:after="0"/>
              <w:ind w:left="56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4) Type of household: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aditional house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dern house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: ……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spacing w:before="0" w:after="0"/>
              <w:ind w:left="56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5) Is the household occupied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rmanently or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asionally? : ……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spacing w:before="0" w:after="0"/>
              <w:ind w:left="56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) Number of adults in the household: ……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spacing w:before="0" w:after="0"/>
              <w:ind w:left="56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) Number of children in the household: ……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spacing w:before="0" w:after="0"/>
              <w:ind w:left="56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) Do you know rabies?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): ……</w:t>
            </w:r>
          </w:p>
          <w:p>
            <w:pPr>
              <w:pStyle w:val="Normal"/>
              <w:tabs>
                <w:tab w:val="clear" w:pos="708"/>
                <w:tab w:val="left" w:pos="5245" w:leader="none"/>
              </w:tabs>
              <w:spacing w:before="0" w:after="0"/>
              <w:ind w:left="567" w:hanging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) In the last 5 years, did you hear about rabies cases in humans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: ……), how many cases?: ……. </w:t>
            </w:r>
          </w:p>
        </w:tc>
      </w:tr>
      <w:tr>
        <w:trPr/>
        <w:tc>
          <w:tcPr>
            <w:tcW w:w="9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5" w:leader="none"/>
              </w:tabs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ogs of the household</w:t>
            </w:r>
          </w:p>
          <w:p>
            <w:pPr>
              <w:pStyle w:val="Normal"/>
              <w:tabs>
                <w:tab w:val="clear" w:pos="708"/>
                <w:tab w:val="left" w:pos="1418" w:leader="none"/>
                <w:tab w:val="left" w:pos="5105" w:leader="none"/>
              </w:tabs>
              <w:spacing w:before="0" w:after="0"/>
              <w:ind w:left="56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0) Number of dogs, adult males: ……, adult females: ……, </w:t>
              <w:br/>
              <w:tab/>
              <w:t>juvenile males: …… juvenile females: ……, pups: ……</w:t>
            </w:r>
          </w:p>
          <w:p>
            <w:pPr>
              <w:pStyle w:val="Normal"/>
              <w:tabs>
                <w:tab w:val="clear" w:pos="708"/>
                <w:tab w:val="left" w:pos="1418" w:leader="none"/>
                <w:tab w:val="left" w:pos="5105" w:leader="none"/>
              </w:tabs>
              <w:spacing w:before="0" w:after="0"/>
              <w:ind w:left="56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1) Who is in charge of: </w:t>
            </w:r>
          </w:p>
          <w:tbl>
            <w:tblPr>
              <w:tblW w:w="407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1"/>
              <w:gridCol w:w="846"/>
              <w:gridCol w:w="786"/>
              <w:gridCol w:w="546"/>
              <w:gridCol w:w="756"/>
            </w:tblGrid>
            <w:tr>
              <w:trPr/>
              <w:tc>
                <w:tcPr>
                  <w:tcW w:w="11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Children</w:t>
                  </w:r>
                </w:p>
              </w:tc>
              <w:tc>
                <w:tcPr>
                  <w:tcW w:w="7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Woman</w:t>
                  </w:r>
                </w:p>
              </w:tc>
              <w:tc>
                <w:tcPr>
                  <w:tcW w:w="5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Man</w:t>
                  </w:r>
                </w:p>
              </w:tc>
              <w:tc>
                <w:tcPr>
                  <w:tcW w:w="7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Elderly </w:t>
                  </w:r>
                </w:p>
              </w:tc>
            </w:tr>
            <w:tr>
              <w:trPr/>
              <w:tc>
                <w:tcPr>
                  <w:tcW w:w="11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feeding dogs </w:t>
                  </w:r>
                </w:p>
              </w:tc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7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5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7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5105" w:leader="none"/>
              </w:tabs>
              <w:spacing w:before="0" w:after="0"/>
              <w:ind w:left="56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2) Is the dog routinely fed by people of the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usehold, by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ighbours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s: ……</w:t>
            </w:r>
          </w:p>
          <w:p>
            <w:pPr>
              <w:pStyle w:val="Normal"/>
              <w:tabs>
                <w:tab w:val="clear" w:pos="708"/>
                <w:tab w:val="left" w:pos="5105" w:leader="none"/>
              </w:tabs>
              <w:spacing w:before="0" w:after="0"/>
              <w:ind w:left="851" w:hanging="28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) On what does the dogs feed?: le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vers of the house, in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bbish dumps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: ……………..</w:t>
            </w:r>
          </w:p>
          <w:p>
            <w:pPr>
              <w:pStyle w:val="Normal"/>
              <w:tabs>
                <w:tab w:val="clear" w:pos="708"/>
                <w:tab w:val="left" w:pos="5105" w:leader="none"/>
              </w:tabs>
              <w:spacing w:before="0" w:after="0"/>
              <w:ind w:left="56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) Do neighbour's dogs enter regularly your property?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): ……</w:t>
            </w:r>
          </w:p>
          <w:p>
            <w:pPr>
              <w:pStyle w:val="Normal"/>
              <w:tabs>
                <w:tab w:val="clear" w:pos="708"/>
                <w:tab w:val="left" w:pos="5105" w:leader="none"/>
              </w:tabs>
              <w:spacing w:before="0" w:after="0"/>
              <w:ind w:left="567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) Do unknown dogs enter regularly your property?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): ……</w:t>
            </w:r>
          </w:p>
          <w:p>
            <w:pPr>
              <w:pStyle w:val="Normal"/>
              <w:tabs>
                <w:tab w:val="clear" w:pos="708"/>
                <w:tab w:val="left" w:pos="5105" w:leader="none"/>
              </w:tabs>
              <w:spacing w:before="0" w:after="0"/>
              <w:ind w:left="56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6) Last year, how many of your dogs </w:t>
            </w:r>
          </w:p>
          <w:tbl>
            <w:tblPr>
              <w:tblW w:w="58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6"/>
              <w:gridCol w:w="3250"/>
              <w:gridCol w:w="567"/>
              <w:gridCol w:w="886"/>
              <w:gridCol w:w="707"/>
            </w:tblGrid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3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Pups</w:t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Juveniles</w:t>
                  </w:r>
                </w:p>
              </w:tc>
              <w:tc>
                <w:tcPr>
                  <w:tcW w:w="7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Adults</w:t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61</w:t>
                  </w:r>
                </w:p>
              </w:tc>
              <w:tc>
                <w:tcPr>
                  <w:tcW w:w="3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died of disease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3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died of accident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63</w:t>
                  </w:r>
                </w:p>
              </w:tc>
              <w:tc>
                <w:tcPr>
                  <w:tcW w:w="3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disappeared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3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have been abandoned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3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have been killed by you***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7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3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have been culled during official campaign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7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3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have been given or sold</w:t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7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2268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1418" w:leader="none"/>
                <w:tab w:val="left" w:pos="5105" w:leader="none"/>
              </w:tabs>
              <w:spacing w:before="0" w:after="0"/>
              <w:ind w:left="56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*** fill table in page 3 if dogs have been killed by the owner </w:t>
            </w:r>
          </w:p>
          <w:p>
            <w:pPr>
              <w:pStyle w:val="Normal"/>
              <w:tabs>
                <w:tab w:val="clear" w:pos="708"/>
                <w:tab w:val="left" w:pos="1418" w:leader="none"/>
                <w:tab w:val="left" w:pos="5105" w:leader="none"/>
              </w:tabs>
              <w:spacing w:before="0" w:after="0"/>
              <w:ind w:left="567" w:hanging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7) Who is mainly in contact with dogs? </w:t>
            </w:r>
          </w:p>
          <w:tbl>
            <w:tblPr>
              <w:tblW w:w="43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6"/>
              <w:gridCol w:w="886"/>
              <w:gridCol w:w="846"/>
              <w:gridCol w:w="786"/>
              <w:gridCol w:w="546"/>
              <w:gridCol w:w="756"/>
            </w:tblGrid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Children</w:t>
                  </w:r>
                </w:p>
              </w:tc>
              <w:tc>
                <w:tcPr>
                  <w:tcW w:w="7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Woman</w:t>
                  </w:r>
                </w:p>
              </w:tc>
              <w:tc>
                <w:tcPr>
                  <w:tcW w:w="5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Man</w:t>
                  </w:r>
                </w:p>
              </w:tc>
              <w:tc>
                <w:tcPr>
                  <w:tcW w:w="7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Elderly</w:t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 xml:space="preserve">Pups </w:t>
                  </w:r>
                </w:p>
              </w:tc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5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72</w:t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Juveniles</w:t>
                  </w:r>
                </w:p>
              </w:tc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5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  <w:tr>
              <w:trPr/>
              <w:tc>
                <w:tcPr>
                  <w:tcW w:w="4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173</w:t>
                  </w:r>
                </w:p>
              </w:tc>
              <w:tc>
                <w:tcPr>
                  <w:tcW w:w="8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  <w:t>Adults</w:t>
                  </w:r>
                </w:p>
              </w:tc>
              <w:tc>
                <w:tcPr>
                  <w:tcW w:w="8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8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5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  <w:tc>
                <w:tcPr>
                  <w:tcW w:w="7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08"/>
                      <w:tab w:val="left" w:pos="5105" w:leader="none"/>
                    </w:tabs>
                    <w:snapToGrid w:val="false"/>
                    <w:spacing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96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6448"/>
        <w:gridCol w:w="694"/>
        <w:gridCol w:w="694"/>
        <w:gridCol w:w="693"/>
        <w:gridCol w:w="703"/>
      </w:tblGrid>
      <w:tr>
        <w:trPr/>
        <w:tc>
          <w:tcPr>
            <w:tcW w:w="96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nformation on dogs, form 1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 number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x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le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male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stating female, 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ating female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females,</w:t>
            </w:r>
          </w:p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ab/>
              <w:t>date of last birth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ab/>
              <w:t>number of cubs born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ab/>
              <w:t>number of cubs still aliv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ab/>
              <w:t>number of cubs killed by the owner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ab/>
              <w:t>number of litters since one year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ab/>
              <w:t>number of cubs born since 1 year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c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igin of the dog (i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house breeding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ft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urchase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und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How old was the dog when it arrived?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years, months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nce how long is it in the household?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years, months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hat is the role of the dog in the household? (garding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usehold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mpanion animal, hu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g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 explain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s the dog tied up? n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r, on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y, on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ght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l day long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oes the dog stray?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metimes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ten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46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an the dog be easily handeled?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08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s the dog had been bitten by a vampire bat?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w many time during the last 12 months?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9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s the dog vaccinated against rabies?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10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84" w:hanging="284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s antirabies vaccination done during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paigns ? 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ho does bring the dog for vaccination?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ldren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man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,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derly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2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n which year was the last antirabies vaccination done?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s a valid certificate for the antirabies vaccination available?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s /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)*****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tes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96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8"/>
      </w:tblGrid>
      <w:tr>
        <w:trPr/>
        <w:tc>
          <w:tcPr>
            <w:tcW w:w="9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Complemen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Why did owners kill some of their dogs since 1 year? (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F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emale cubs, 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ggressive dog, 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S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ick animal, to </w:t>
      </w:r>
      <w:r>
        <w:rPr>
          <w:rFonts w:cs="Times New Roman" w:ascii="Times New Roman" w:hAnsi="Times New Roman"/>
          <w:b/>
          <w:bCs/>
          <w:sz w:val="18"/>
          <w:szCs w:val="18"/>
          <w:lang w:val="en-US"/>
        </w:rPr>
        <w:t>R</w:t>
      </w:r>
      <w:r>
        <w:rPr>
          <w:rFonts w:cs="Times New Roman" w:ascii="Times New Roman" w:hAnsi="Times New Roman"/>
          <w:sz w:val="18"/>
          <w:szCs w:val="18"/>
          <w:lang w:val="en-US"/>
        </w:rPr>
        <w:t>educe the number of dogs, …)</w:t>
      </w:r>
    </w:p>
    <w:tbl>
      <w:tblPr>
        <w:tblW w:w="87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646"/>
        <w:gridCol w:w="2646"/>
        <w:gridCol w:w="2656"/>
      </w:tblGrid>
      <w:tr>
        <w:trPr>
          <w:trHeight w:val="345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s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veniles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s</w:t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1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4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5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6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-9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MS Mincho;Arial Unicode MS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Lines/>
      <w:numPr>
        <w:ilvl w:val="0"/>
        <w:numId w:val="1"/>
      </w:numPr>
      <w:spacing w:lineRule="atLeast" w:line="360" w:before="480" w:after="480"/>
      <w:jc w:val="center"/>
      <w:outlineLvl w:val="0"/>
    </w:pPr>
    <w:rPr>
      <w:rFonts w:ascii="Times New Roman" w:hAnsi="Times New Roman" w:cs="Times New Roman"/>
      <w:b/>
      <w:bCs/>
      <w:caps/>
      <w:sz w:val="36"/>
      <w:szCs w:val="3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4:48:00Z</dcterms:created>
  <dc:creator>Berger</dc:creator>
  <dc:description/>
  <cp:keywords/>
  <dc:language>en-US</dc:language>
  <cp:lastModifiedBy>Berger</cp:lastModifiedBy>
  <dcterms:modified xsi:type="dcterms:W3CDTF">2013-05-13T14:27:00Z</dcterms:modified>
  <cp:revision>5</cp:revision>
  <dc:subject/>
  <dc:title>Appendix 1: </dc:title>
</cp:coreProperties>
</file>